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6BAA7" w14:textId="77777777" w:rsidR="00793301" w:rsidRDefault="00BE447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 Comparison betwe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hypomethylation and hypermethyl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atients at baseline and follow-u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ased on </w:t>
      </w:r>
      <w:r>
        <w:rPr>
          <w:rFonts w:ascii="Times New Roman" w:hAnsi="Times New Roman" w:cs="Times New Roman"/>
          <w:b/>
          <w:bCs/>
          <w:sz w:val="20"/>
          <w:szCs w:val="20"/>
        </w:rPr>
        <w:t>CpG6 methylation level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TableGrid"/>
        <w:tblW w:w="11406" w:type="dxa"/>
        <w:tblInd w:w="-1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600"/>
        <w:gridCol w:w="1582"/>
        <w:gridCol w:w="918"/>
        <w:gridCol w:w="1438"/>
        <w:gridCol w:w="1494"/>
        <w:gridCol w:w="859"/>
      </w:tblGrid>
      <w:tr w:rsidR="00793301" w14:paraId="569340B2" w14:textId="77777777">
        <w:tc>
          <w:tcPr>
            <w:tcW w:w="3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377E8" w14:textId="77777777" w:rsidR="00793301" w:rsidRDefault="00BE4471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BAD97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F3713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096BC" w14:textId="77777777" w:rsidR="00793301" w:rsidRDefault="00BE44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ollow-up</w:t>
            </w:r>
          </w:p>
        </w:tc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AB65" w14:textId="77777777" w:rsidR="00793301" w:rsidRDefault="00BE44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93301" w14:paraId="091EBD9B" w14:textId="77777777">
        <w:tc>
          <w:tcPr>
            <w:tcW w:w="3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5C201" w14:textId="77777777" w:rsidR="00793301" w:rsidRDefault="00793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09C4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omethylation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ub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8D3B8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permethyl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F17F4" w14:textId="77777777" w:rsidR="00793301" w:rsidRDefault="0079330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6CAE1" w14:textId="77777777" w:rsidR="00793301" w:rsidRDefault="00BE44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omethylation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ub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1C80C" w14:textId="77777777" w:rsidR="00793301" w:rsidRDefault="00BE447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permethylat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43193" w14:textId="77777777" w:rsidR="00793301" w:rsidRDefault="0079330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93301" w14:paraId="245F9DAE" w14:textId="77777777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C97AE" w14:textId="77777777" w:rsidR="00793301" w:rsidRDefault="00BE4471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3ED24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D4C88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DB7B3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D3401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0EC73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BA256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</w:tr>
      <w:tr w:rsidR="00793301" w14:paraId="0445C8A5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330DDED" w14:textId="77777777" w:rsidR="00793301" w:rsidRDefault="00BE4471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ticipants, 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8C0B" w14:textId="77777777" w:rsidR="00793301" w:rsidRDefault="00BE44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254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678E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A1D2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AE62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CF2D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</w:tr>
      <w:tr w:rsidR="00793301" w14:paraId="38B9887D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42F0683" w14:textId="77777777" w:rsidR="00793301" w:rsidRDefault="00BE4471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Gender, male, n (%)</w:t>
            </w:r>
            <w:bookmarkEnd w:id="0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7548" w14:textId="77777777" w:rsidR="00793301" w:rsidRDefault="00BE4471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0CA5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38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E657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6DA0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5AAF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B0F6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</w:tr>
      <w:tr w:rsidR="00793301" w14:paraId="1DE24ED0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0B5E2F3" w14:textId="77777777" w:rsidR="00793301" w:rsidRDefault="00BE447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at first examination, y, median (rang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5F51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7481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7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36AD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9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856E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B8A3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95E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</w:tr>
      <w:tr w:rsidR="00793301" w14:paraId="522FEB40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DF635DE" w14:textId="77777777" w:rsidR="00793301" w:rsidRDefault="00BE447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at last follow-up, y, median (rang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30E2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2087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8707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E2E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473C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8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97FF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793301" w14:paraId="67301AC1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60D962" w14:textId="77777777" w:rsidR="00793301" w:rsidRDefault="00BE447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ime of follow-up, y, </w:t>
            </w:r>
            <w:bookmarkStart w:id="1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  <w:bookmarkEnd w:id="1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43FF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3460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1D32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C43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1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E6B2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 (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1DA5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1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793301" w14:paraId="13572169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B7F59D2" w14:textId="77777777" w:rsidR="00793301" w:rsidRDefault="00BE4471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fun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A2DC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9608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8F04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6BAF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139C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050A" w14:textId="77777777" w:rsidR="00793301" w:rsidRDefault="0079330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</w:p>
        </w:tc>
      </w:tr>
      <w:tr w:rsidR="00793301" w14:paraId="11739565" w14:textId="77777777">
        <w:trPr>
          <w:trHeight w:val="9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0A96548" w14:textId="77777777" w:rsidR="00793301" w:rsidRDefault="00BE447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HD clinical score (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2E1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AF6D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DED6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837F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6B1D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186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793301" w14:paraId="03CAE53E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36F2F9" w14:textId="77777777" w:rsidR="00793301" w:rsidRDefault="00BE4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0589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3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0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.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32C3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1C16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4924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3.0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B90E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.0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4.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12CC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793301" w14:paraId="45C34D55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39CB" w14:textId="77777777" w:rsidR="00793301" w:rsidRDefault="00BE44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-correct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 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D20C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129.63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0421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43.49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233.33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43CD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D2D5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120.0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315.79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1A89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 xml:space="preserve">38.46 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189.19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B57D" w14:textId="77777777" w:rsidR="00793301" w:rsidRDefault="00BE4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793301" w14:paraId="06D10050" w14:textId="77777777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964F" w14:textId="77777777" w:rsidR="00793301" w:rsidRDefault="00BE447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wer extremity involvement, n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4C23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1.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A2DF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(28.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1BC6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99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882B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8.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C298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8.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2D7D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36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93301" w14:paraId="0430AFB2" w14:textId="77777777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59FC2" w14:textId="77777777" w:rsidR="00793301" w:rsidRDefault="00BE447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pendent ambulation loss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E8CC6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B63B8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D50E0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482B4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6.5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731B8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0 (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B4345" w14:textId="77777777" w:rsidR="00793301" w:rsidRDefault="00BE4471">
            <w:pPr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509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14:paraId="5AD0FC6E" w14:textId="77777777" w:rsidR="00793301" w:rsidRDefault="00BE44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based on χ2 test (or Fisher’s exact test) for frequenci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based on Mann-Whitney </w:t>
      </w:r>
      <w:r>
        <w:rPr>
          <w:rFonts w:ascii="Times New Roman" w:hAnsi="Times New Roman" w:cs="Times New Roman"/>
          <w:i/>
          <w:iCs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 test for continuous variabl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lues in bold indicat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 &lt; 0.05.</w:t>
      </w:r>
    </w:p>
    <w:p w14:paraId="1E70EDB7" w14:textId="77777777" w:rsidR="00793301" w:rsidRDefault="007933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5C5294" w14:textId="77777777" w:rsidR="00793301" w:rsidRDefault="00793301">
      <w:pPr>
        <w:rPr>
          <w:rFonts w:ascii="Times New Roman" w:hAnsi="Times New Roman" w:cs="Times New Roman"/>
          <w:sz w:val="20"/>
          <w:szCs w:val="20"/>
        </w:rPr>
      </w:pPr>
    </w:p>
    <w:sectPr w:rsidR="00793301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71B62" w14:textId="77777777" w:rsidR="00BE4471" w:rsidRDefault="00BE4471"/>
  </w:endnote>
  <w:endnote w:type="continuationSeparator" w:id="0">
    <w:p w14:paraId="23849CCA" w14:textId="77777777" w:rsidR="00BE4471" w:rsidRDefault="00BE44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9E5D0" w14:textId="77777777" w:rsidR="00BE4471" w:rsidRDefault="00BE44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2BAF5" w14:textId="77777777" w:rsidR="00BE4471" w:rsidRDefault="00BE44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DA959" w14:textId="77777777" w:rsidR="00BE4471" w:rsidRDefault="00BE4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72730" w14:textId="77777777" w:rsidR="00BE4471" w:rsidRDefault="00BE4471"/>
  </w:footnote>
  <w:footnote w:type="continuationSeparator" w:id="0">
    <w:p w14:paraId="2FDF35CC" w14:textId="77777777" w:rsidR="00BE4471" w:rsidRDefault="00BE447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ZmMjIzODU2NDQ2OTM0ZjA2OTQ4ZmU3NzYwYjk5YjMifQ=="/>
  </w:docVars>
  <w:rsids>
    <w:rsidRoot w:val="14F81A55"/>
    <w:rsid w:val="00793301"/>
    <w:rsid w:val="00796BA9"/>
    <w:rsid w:val="00BE4471"/>
    <w:rsid w:val="020073B9"/>
    <w:rsid w:val="14F81A55"/>
    <w:rsid w:val="1AC83294"/>
    <w:rsid w:val="1BB142A9"/>
    <w:rsid w:val="1BE91714"/>
    <w:rsid w:val="297A3E18"/>
    <w:rsid w:val="29E412C9"/>
    <w:rsid w:val="383E64EC"/>
    <w:rsid w:val="3AA765CB"/>
    <w:rsid w:val="45433394"/>
    <w:rsid w:val="512A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F8919E9"/>
  <w15:docId w15:val="{44D67E82-FA94-4F2E-BF54-89E8FA6B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Footer">
    <w:name w:val="footer"/>
    <w:basedOn w:val="Normal"/>
    <w:link w:val="FooterChar"/>
    <w:rsid w:val="00BE44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E4471"/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4</DocSecurity>
  <Lines>8</Lines>
  <Paragraphs>2</Paragraphs>
  <ScaleCrop>false</ScaleCrop>
  <Company>Informa plc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an lin</dc:creator>
  <cp:lastModifiedBy>Langshaw, Rebecca</cp:lastModifiedBy>
  <cp:revision>2</cp:revision>
  <dcterms:created xsi:type="dcterms:W3CDTF">2026-03-11T21:38:00Z</dcterms:created>
  <dcterms:modified xsi:type="dcterms:W3CDTF">2026-03-11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6E3B66AD3C7846FBAA33E031386E17D3_13</vt:lpwstr>
  </property>
  <property fmtid="{D5CDD505-2E9C-101B-9397-08002B2CF9AE}" pid="4" name="KSOTemplateDocerSaveRecord">
    <vt:lpwstr>eyJoZGlkIjoiNTZmMjIzODU2NDQ2OTM0ZjA2OTQ4ZmU3NzYwYjk5YjMiLCJ1c2VySWQiOiIyNzkxMDc0ODAifQ==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3-11T21:38:33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2f71fad1-cc66-49cd-8608-2b4883c2c5c7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